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44FEE" w14:textId="3193B22A" w:rsidR="003478A4" w:rsidRDefault="003478A4" w:rsidP="00A15545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L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gends</w:t>
      </w:r>
    </w:p>
    <w:p w14:paraId="64092586" w14:textId="7022639C" w:rsidR="00B2020B" w:rsidRDefault="00B2020B" w:rsidP="00B2020B">
      <w:pPr>
        <w:spacing w:after="24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ry Figure 1. </w:t>
      </w:r>
      <w:r>
        <w:rPr>
          <w:rFonts w:ascii="Times New Roman" w:hAnsi="Times New Roman" w:cs="Times New Roman"/>
          <w:sz w:val="24"/>
          <w:szCs w:val="24"/>
        </w:rPr>
        <w:t>Representative images of flow cytometry results of CD44</w:t>
      </w:r>
      <w:r w:rsidRPr="000740C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CD24</w:t>
      </w:r>
      <w:r w:rsidRPr="000740CB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subpopulations in MCF10A (A), SUM159 (B) and BT549 (B) cells.</w:t>
      </w:r>
      <w:r w:rsidRPr="00A6637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ry Figure 2. </w:t>
      </w:r>
      <w:r>
        <w:rPr>
          <w:rFonts w:ascii="Times New Roman" w:hAnsi="Times New Roman" w:cs="Times New Roman"/>
          <w:sz w:val="24"/>
          <w:szCs w:val="24"/>
        </w:rPr>
        <w:t xml:space="preserve">Representative images of flow cytometry result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ALDH</w:t>
      </w:r>
      <w:r w:rsidRPr="0020418C">
        <w:rPr>
          <w:rFonts w:ascii="Times New Roman" w:hAnsi="Times New Roman" w:cs="Times New Roman"/>
          <w:sz w:val="24"/>
          <w:szCs w:val="24"/>
          <w:vertAlign w:val="superscript"/>
        </w:rPr>
        <w:t>hi</w:t>
      </w:r>
      <w:proofErr w:type="spellEnd"/>
      <w:r w:rsidRPr="0020418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bpopulations in BT549 cells with RICH1 overexpression and TAZ4SA transduction.</w:t>
      </w:r>
    </w:p>
    <w:sectPr w:rsidR="00B2020B" w:rsidSect="00734390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FD7CFE" w14:textId="77777777" w:rsidR="009A5510" w:rsidRDefault="009A5510" w:rsidP="00B2020B">
      <w:r>
        <w:separator/>
      </w:r>
    </w:p>
  </w:endnote>
  <w:endnote w:type="continuationSeparator" w:id="0">
    <w:p w14:paraId="527A6F43" w14:textId="77777777" w:rsidR="009A5510" w:rsidRDefault="009A5510" w:rsidP="00B202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84645998"/>
      <w:docPartObj>
        <w:docPartGallery w:val="Page Numbers (Bottom of Page)"/>
        <w:docPartUnique/>
      </w:docPartObj>
    </w:sdtPr>
    <w:sdtEndPr/>
    <w:sdtContent>
      <w:p w14:paraId="4DF17BD7" w14:textId="77777777" w:rsidR="00734390" w:rsidRDefault="002F509D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428D21A" w14:textId="77777777" w:rsidR="00734390" w:rsidRDefault="009A551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75E5F8" w14:textId="77777777" w:rsidR="009A5510" w:rsidRDefault="009A5510" w:rsidP="00B2020B">
      <w:r>
        <w:separator/>
      </w:r>
    </w:p>
  </w:footnote>
  <w:footnote w:type="continuationSeparator" w:id="0">
    <w:p w14:paraId="4296EB49" w14:textId="77777777" w:rsidR="009A5510" w:rsidRDefault="009A5510" w:rsidP="00B202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BA8"/>
    <w:rsid w:val="002F509D"/>
    <w:rsid w:val="003478A4"/>
    <w:rsid w:val="003A46B1"/>
    <w:rsid w:val="00935BA8"/>
    <w:rsid w:val="009A5510"/>
    <w:rsid w:val="00A15545"/>
    <w:rsid w:val="00B20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D2EDFC"/>
  <w15:chartTrackingRefBased/>
  <w15:docId w15:val="{21C2BB58-EC12-4620-9C22-032BF8258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02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02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02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02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020B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B202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Tian</dc:creator>
  <cp:keywords/>
  <dc:description/>
  <cp:lastModifiedBy>Qi Tian</cp:lastModifiedBy>
  <cp:revision>5</cp:revision>
  <dcterms:created xsi:type="dcterms:W3CDTF">2021-12-19T09:55:00Z</dcterms:created>
  <dcterms:modified xsi:type="dcterms:W3CDTF">2022-01-07T07:07:00Z</dcterms:modified>
</cp:coreProperties>
</file>